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D5003" w14:textId="79BEBD5E" w:rsidR="00B41F1B" w:rsidRDefault="00B41F1B" w:rsidP="00B41F1B">
      <w:pPr>
        <w:pStyle w:val="Caption"/>
        <w:keepNext/>
      </w:pPr>
      <w:r>
        <w:t xml:space="preserve">Table S1. </w:t>
      </w:r>
      <w:bookmarkStart w:id="0" w:name="_GoBack"/>
      <w:r>
        <w:t>List of HIV I</w:t>
      </w:r>
      <w:r w:rsidR="00763938">
        <w:t xml:space="preserve">nfectious </w:t>
      </w:r>
      <w:r>
        <w:t>M</w:t>
      </w:r>
      <w:r w:rsidR="00763938">
        <w:t xml:space="preserve">olecular </w:t>
      </w:r>
      <w:r>
        <w:t>C</w:t>
      </w:r>
      <w:r w:rsidR="00763938">
        <w:t>lone</w:t>
      </w:r>
      <w:r>
        <w:t>s</w:t>
      </w:r>
      <w:r w:rsidR="00763938">
        <w:t xml:space="preserve"> (IMCs)</w:t>
      </w:r>
      <w:r>
        <w:t xml:space="preserve"> and constructed SHIVs and </w:t>
      </w:r>
      <w:proofErr w:type="spellStart"/>
      <w:r>
        <w:t>stHIVs</w:t>
      </w:r>
      <w:bookmarkEnd w:id="0"/>
      <w:proofErr w:type="spellEnd"/>
    </w:p>
    <w:tbl>
      <w:tblPr>
        <w:tblStyle w:val="PlainTable3"/>
        <w:tblW w:w="9872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1259"/>
        <w:gridCol w:w="1439"/>
        <w:gridCol w:w="1532"/>
        <w:gridCol w:w="1258"/>
        <w:gridCol w:w="182"/>
        <w:gridCol w:w="1264"/>
        <w:gridCol w:w="1076"/>
        <w:gridCol w:w="1322"/>
      </w:tblGrid>
      <w:tr w:rsidR="0041437A" w:rsidRPr="00074A54" w14:paraId="44831FC2" w14:textId="77777777" w:rsidTr="0041437A">
        <w:trPr>
          <w:trHeight w:val="26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CF5F8D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74A54">
              <w:rPr>
                <w:sz w:val="20"/>
                <w:szCs w:val="20"/>
              </w:rPr>
              <w:t>Sr.No</w:t>
            </w:r>
            <w:proofErr w:type="spellEnd"/>
            <w:proofErr w:type="gramEnd"/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919C2F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ambian HIV clone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1897F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F</w:t>
            </w:r>
          </w:p>
          <w:p w14:paraId="10A49F7C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375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87236D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F</w:t>
            </w:r>
          </w:p>
          <w:p w14:paraId="5966DC18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H375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67A34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F</w:t>
            </w:r>
          </w:p>
          <w:p w14:paraId="2B5B15E7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Y375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3FFCE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t</w:t>
            </w:r>
          </w:p>
          <w:p w14:paraId="77596736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375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9799B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t</w:t>
            </w:r>
          </w:p>
          <w:p w14:paraId="211AF3DF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H375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0A6D35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HIV.t</w:t>
            </w:r>
          </w:p>
          <w:p w14:paraId="050C50C4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Y375</w:t>
            </w:r>
          </w:p>
        </w:tc>
      </w:tr>
      <w:tr w:rsidR="0041437A" w:rsidRPr="00074A54" w14:paraId="3C64ED68" w14:textId="77777777" w:rsidTr="0041437A">
        <w:trPr>
          <w:trHeight w:val="320"/>
        </w:trPr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756623EC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hideMark/>
          </w:tcPr>
          <w:p w14:paraId="6A7D1BC1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31M TF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hideMark/>
          </w:tcPr>
          <w:p w14:paraId="5C9EA13D" w14:textId="129A7FEC" w:rsidR="00F11696" w:rsidRPr="00074A54" w:rsidRDefault="002B780C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hideMark/>
          </w:tcPr>
          <w:p w14:paraId="4C9C911A" w14:textId="113EA5E9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FH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hideMark/>
          </w:tcPr>
          <w:p w14:paraId="2D777A86" w14:textId="73B27455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FY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hideMark/>
          </w:tcPr>
          <w:p w14:paraId="5BA4259E" w14:textId="68809111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hideMark/>
          </w:tcPr>
          <w:p w14:paraId="43440E6B" w14:textId="6185DE14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tH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hideMark/>
          </w:tcPr>
          <w:p w14:paraId="24E9E78E" w14:textId="54FB4A1B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1</w:t>
            </w:r>
            <w:r w:rsidR="002705D8" w:rsidRPr="00074A54">
              <w:rPr>
                <w:sz w:val="20"/>
                <w:szCs w:val="20"/>
              </w:rPr>
              <w:t>M</w:t>
            </w:r>
            <w:r w:rsidR="00C92072" w:rsidRPr="00074A54">
              <w:rPr>
                <w:sz w:val="20"/>
                <w:szCs w:val="20"/>
              </w:rPr>
              <w:t>TF.tY</w:t>
            </w:r>
          </w:p>
        </w:tc>
      </w:tr>
      <w:tr w:rsidR="0041437A" w:rsidRPr="00074A54" w14:paraId="643DCE42" w14:textId="77777777" w:rsidTr="0041437A">
        <w:trPr>
          <w:trHeight w:val="335"/>
        </w:trPr>
        <w:tc>
          <w:tcPr>
            <w:tcW w:w="540" w:type="dxa"/>
            <w:hideMark/>
          </w:tcPr>
          <w:p w14:paraId="06F478D0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1259" w:type="dxa"/>
            <w:hideMark/>
          </w:tcPr>
          <w:p w14:paraId="6BCB88B8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31F 6</w:t>
            </w:r>
          </w:p>
        </w:tc>
        <w:tc>
          <w:tcPr>
            <w:tcW w:w="1439" w:type="dxa"/>
            <w:hideMark/>
          </w:tcPr>
          <w:p w14:paraId="7A48EDC8" w14:textId="54412380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2</w:t>
            </w:r>
            <w:r w:rsidR="002705D8" w:rsidRPr="00074A54">
              <w:rPr>
                <w:sz w:val="20"/>
                <w:szCs w:val="20"/>
              </w:rPr>
              <w:t>F6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5AD70412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05C40E78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4D6BC299" w14:textId="69890234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2</w:t>
            </w:r>
            <w:r w:rsidR="002705D8" w:rsidRPr="00074A54">
              <w:rPr>
                <w:sz w:val="20"/>
                <w:szCs w:val="20"/>
              </w:rPr>
              <w:t>F6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3A15397B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5B4AEB9D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35AB6055" w14:textId="77777777" w:rsidTr="0041437A">
        <w:trPr>
          <w:trHeight w:val="267"/>
        </w:trPr>
        <w:tc>
          <w:tcPr>
            <w:tcW w:w="540" w:type="dxa"/>
            <w:hideMark/>
          </w:tcPr>
          <w:p w14:paraId="321EAD38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3</w:t>
            </w:r>
          </w:p>
        </w:tc>
        <w:tc>
          <w:tcPr>
            <w:tcW w:w="1259" w:type="dxa"/>
            <w:hideMark/>
          </w:tcPr>
          <w:p w14:paraId="5DE7FEC1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331F 13</w:t>
            </w:r>
          </w:p>
        </w:tc>
        <w:tc>
          <w:tcPr>
            <w:tcW w:w="1439" w:type="dxa"/>
            <w:hideMark/>
          </w:tcPr>
          <w:p w14:paraId="282521E8" w14:textId="075FABD2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33929B6C" w14:textId="06D4CB52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FH</w:t>
            </w:r>
          </w:p>
        </w:tc>
        <w:tc>
          <w:tcPr>
            <w:tcW w:w="1258" w:type="dxa"/>
            <w:hideMark/>
          </w:tcPr>
          <w:p w14:paraId="1A61456B" w14:textId="165A7AFB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FY</w:t>
            </w:r>
          </w:p>
        </w:tc>
        <w:tc>
          <w:tcPr>
            <w:tcW w:w="1446" w:type="dxa"/>
            <w:gridSpan w:val="2"/>
            <w:hideMark/>
          </w:tcPr>
          <w:p w14:paraId="20B0E2C7" w14:textId="52B10758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3CF8BC04" w14:textId="285763ED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tH</w:t>
            </w:r>
          </w:p>
        </w:tc>
        <w:tc>
          <w:tcPr>
            <w:tcW w:w="1322" w:type="dxa"/>
            <w:hideMark/>
          </w:tcPr>
          <w:p w14:paraId="2D51C97C" w14:textId="346FED73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3</w:t>
            </w:r>
            <w:r w:rsidR="002705D8" w:rsidRPr="00074A54">
              <w:rPr>
                <w:sz w:val="20"/>
                <w:szCs w:val="20"/>
              </w:rPr>
              <w:t>F13.tY</w:t>
            </w:r>
          </w:p>
        </w:tc>
      </w:tr>
      <w:tr w:rsidR="0041437A" w:rsidRPr="00074A54" w14:paraId="108E3A96" w14:textId="77777777" w:rsidTr="0041437A">
        <w:trPr>
          <w:trHeight w:val="267"/>
        </w:trPr>
        <w:tc>
          <w:tcPr>
            <w:tcW w:w="540" w:type="dxa"/>
            <w:hideMark/>
          </w:tcPr>
          <w:p w14:paraId="0A9B5EE5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4</w:t>
            </w:r>
          </w:p>
        </w:tc>
        <w:tc>
          <w:tcPr>
            <w:tcW w:w="1259" w:type="dxa"/>
            <w:hideMark/>
          </w:tcPr>
          <w:p w14:paraId="05942BA5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618M TF</w:t>
            </w:r>
          </w:p>
        </w:tc>
        <w:tc>
          <w:tcPr>
            <w:tcW w:w="1439" w:type="dxa"/>
            <w:hideMark/>
          </w:tcPr>
          <w:p w14:paraId="205B121D" w14:textId="0D607132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60D2ACB6" w14:textId="728DFAC4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F</w:t>
            </w:r>
            <w:r w:rsidR="009F4BF2" w:rsidRPr="00074A54">
              <w:rPr>
                <w:sz w:val="20"/>
                <w:szCs w:val="20"/>
              </w:rPr>
              <w:t>H</w:t>
            </w:r>
          </w:p>
        </w:tc>
        <w:tc>
          <w:tcPr>
            <w:tcW w:w="1440" w:type="dxa"/>
            <w:gridSpan w:val="2"/>
            <w:hideMark/>
          </w:tcPr>
          <w:p w14:paraId="0D38BB94" w14:textId="0BF3FC8D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FY</w:t>
            </w:r>
          </w:p>
        </w:tc>
        <w:tc>
          <w:tcPr>
            <w:tcW w:w="1264" w:type="dxa"/>
            <w:hideMark/>
          </w:tcPr>
          <w:p w14:paraId="5480E119" w14:textId="028C6FF4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6F486F18" w14:textId="4D30B575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tH</w:t>
            </w:r>
          </w:p>
        </w:tc>
        <w:tc>
          <w:tcPr>
            <w:tcW w:w="1322" w:type="dxa"/>
            <w:hideMark/>
          </w:tcPr>
          <w:p w14:paraId="48DAE4F4" w14:textId="14D0AA29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4</w:t>
            </w:r>
            <w:r w:rsidR="002705D8" w:rsidRPr="00074A54">
              <w:rPr>
                <w:sz w:val="20"/>
                <w:szCs w:val="20"/>
              </w:rPr>
              <w:t>MTF.tY</w:t>
            </w:r>
          </w:p>
        </w:tc>
      </w:tr>
      <w:tr w:rsidR="0041437A" w:rsidRPr="00074A54" w14:paraId="5E8F5603" w14:textId="77777777" w:rsidTr="0041437A">
        <w:trPr>
          <w:trHeight w:val="267"/>
        </w:trPr>
        <w:tc>
          <w:tcPr>
            <w:tcW w:w="540" w:type="dxa"/>
            <w:hideMark/>
          </w:tcPr>
          <w:p w14:paraId="3B6A4D15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5</w:t>
            </w:r>
          </w:p>
        </w:tc>
        <w:tc>
          <w:tcPr>
            <w:tcW w:w="1259" w:type="dxa"/>
            <w:hideMark/>
          </w:tcPr>
          <w:p w14:paraId="781BE821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cs-CZ"/>
              </w:rPr>
              <w:t>Z3618F 5</w:t>
            </w:r>
          </w:p>
        </w:tc>
        <w:tc>
          <w:tcPr>
            <w:tcW w:w="1439" w:type="dxa"/>
            <w:hideMark/>
          </w:tcPr>
          <w:p w14:paraId="61A54175" w14:textId="781BC307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1BCD0EEE" w14:textId="4B149312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FH</w:t>
            </w:r>
          </w:p>
        </w:tc>
        <w:tc>
          <w:tcPr>
            <w:tcW w:w="1258" w:type="dxa"/>
            <w:hideMark/>
          </w:tcPr>
          <w:p w14:paraId="24C289BE" w14:textId="0E434CE8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FY</w:t>
            </w:r>
          </w:p>
        </w:tc>
        <w:tc>
          <w:tcPr>
            <w:tcW w:w="1446" w:type="dxa"/>
            <w:gridSpan w:val="2"/>
            <w:hideMark/>
          </w:tcPr>
          <w:p w14:paraId="562B0A39" w14:textId="1DB70322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4C34227E" w14:textId="45909AF6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tH</w:t>
            </w:r>
          </w:p>
        </w:tc>
        <w:tc>
          <w:tcPr>
            <w:tcW w:w="1322" w:type="dxa"/>
            <w:hideMark/>
          </w:tcPr>
          <w:p w14:paraId="071C2A4C" w14:textId="2332EBCF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 w:rsidRPr="00074A54">
              <w:rPr>
                <w:sz w:val="20"/>
                <w:szCs w:val="20"/>
              </w:rPr>
              <w:t>5</w:t>
            </w:r>
            <w:r w:rsidR="00002730" w:rsidRPr="00074A54">
              <w:rPr>
                <w:sz w:val="20"/>
                <w:szCs w:val="20"/>
              </w:rPr>
              <w:t>F5.tY</w:t>
            </w:r>
          </w:p>
        </w:tc>
      </w:tr>
      <w:tr w:rsidR="0041437A" w:rsidRPr="00074A54" w14:paraId="434304CC" w14:textId="77777777" w:rsidTr="0041437A">
        <w:trPr>
          <w:trHeight w:val="267"/>
        </w:trPr>
        <w:tc>
          <w:tcPr>
            <w:tcW w:w="540" w:type="dxa"/>
            <w:hideMark/>
          </w:tcPr>
          <w:p w14:paraId="3BE397F8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6</w:t>
            </w:r>
          </w:p>
        </w:tc>
        <w:tc>
          <w:tcPr>
            <w:tcW w:w="1259" w:type="dxa"/>
            <w:hideMark/>
          </w:tcPr>
          <w:p w14:paraId="2549C7A2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cs-CZ"/>
              </w:rPr>
              <w:t>Z3618F14</w:t>
            </w:r>
          </w:p>
        </w:tc>
        <w:tc>
          <w:tcPr>
            <w:tcW w:w="1439" w:type="dxa"/>
            <w:hideMark/>
          </w:tcPr>
          <w:p w14:paraId="1A7C50B8" w14:textId="08088B8E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2E316588" w14:textId="563C6F9E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FH</w:t>
            </w:r>
          </w:p>
        </w:tc>
        <w:tc>
          <w:tcPr>
            <w:tcW w:w="1258" w:type="dxa"/>
            <w:hideMark/>
          </w:tcPr>
          <w:p w14:paraId="3810DF35" w14:textId="0AB0C678" w:rsidR="00F11696" w:rsidRPr="00074A54" w:rsidRDefault="005031E0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FY</w:t>
            </w:r>
          </w:p>
        </w:tc>
        <w:tc>
          <w:tcPr>
            <w:tcW w:w="1446" w:type="dxa"/>
            <w:gridSpan w:val="2"/>
            <w:hideMark/>
          </w:tcPr>
          <w:p w14:paraId="7A4FD50F" w14:textId="33A12D92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63AD945D" w14:textId="394A2F1E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tH</w:t>
            </w:r>
          </w:p>
        </w:tc>
        <w:tc>
          <w:tcPr>
            <w:tcW w:w="1322" w:type="dxa"/>
            <w:hideMark/>
          </w:tcPr>
          <w:p w14:paraId="15218DA1" w14:textId="6DFE6870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/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="00002730" w:rsidRPr="00074A54">
              <w:rPr>
                <w:sz w:val="20"/>
                <w:szCs w:val="20"/>
              </w:rPr>
              <w:t>F14.tY</w:t>
            </w:r>
          </w:p>
        </w:tc>
      </w:tr>
      <w:tr w:rsidR="0041437A" w:rsidRPr="00074A54" w14:paraId="5B2191AA" w14:textId="77777777" w:rsidTr="0041437A">
        <w:trPr>
          <w:trHeight w:val="267"/>
        </w:trPr>
        <w:tc>
          <w:tcPr>
            <w:tcW w:w="540" w:type="dxa"/>
            <w:hideMark/>
          </w:tcPr>
          <w:p w14:paraId="7D1BDF7F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7</w:t>
            </w:r>
          </w:p>
        </w:tc>
        <w:tc>
          <w:tcPr>
            <w:tcW w:w="1259" w:type="dxa"/>
            <w:hideMark/>
          </w:tcPr>
          <w:p w14:paraId="3159FFBA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678M TF</w:t>
            </w:r>
          </w:p>
        </w:tc>
        <w:tc>
          <w:tcPr>
            <w:tcW w:w="1439" w:type="dxa"/>
            <w:hideMark/>
          </w:tcPr>
          <w:p w14:paraId="64B44E52" w14:textId="270A7A3B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7</w:t>
            </w:r>
            <w:r w:rsidR="00002730" w:rsidRPr="00074A54">
              <w:rPr>
                <w:sz w:val="20"/>
                <w:szCs w:val="20"/>
              </w:rPr>
              <w:t>MTF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742D9220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134BDCE0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60652B9B" w14:textId="557F9F80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7</w:t>
            </w:r>
            <w:r w:rsidR="00002730" w:rsidRPr="00074A54">
              <w:rPr>
                <w:sz w:val="20"/>
                <w:szCs w:val="20"/>
              </w:rPr>
              <w:t>MTF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2446B5EC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47BDE5B1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323E2A95" w14:textId="77777777" w:rsidTr="0041437A">
        <w:trPr>
          <w:trHeight w:val="267"/>
        </w:trPr>
        <w:tc>
          <w:tcPr>
            <w:tcW w:w="540" w:type="dxa"/>
            <w:hideMark/>
          </w:tcPr>
          <w:p w14:paraId="31DE02D9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8</w:t>
            </w:r>
          </w:p>
        </w:tc>
        <w:tc>
          <w:tcPr>
            <w:tcW w:w="1259" w:type="dxa"/>
            <w:hideMark/>
          </w:tcPr>
          <w:p w14:paraId="2D1FFB60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3678F 11</w:t>
            </w:r>
          </w:p>
        </w:tc>
        <w:tc>
          <w:tcPr>
            <w:tcW w:w="1439" w:type="dxa"/>
            <w:hideMark/>
          </w:tcPr>
          <w:p w14:paraId="3EFB62B9" w14:textId="30A9241B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8</w:t>
            </w:r>
            <w:r w:rsidR="00002730" w:rsidRPr="00074A54">
              <w:rPr>
                <w:sz w:val="20"/>
                <w:szCs w:val="20"/>
              </w:rPr>
              <w:t>F11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4D072CAC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274997AE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4D4CB5D8" w14:textId="63885CE3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8</w:t>
            </w:r>
            <w:r w:rsidR="00002730" w:rsidRPr="00074A54">
              <w:rPr>
                <w:sz w:val="20"/>
                <w:szCs w:val="20"/>
              </w:rPr>
              <w:t>F11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12E8EBD3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0CABB4A7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7D36A71F" w14:textId="77777777" w:rsidTr="0041437A">
        <w:trPr>
          <w:trHeight w:val="549"/>
        </w:trPr>
        <w:tc>
          <w:tcPr>
            <w:tcW w:w="540" w:type="dxa"/>
            <w:hideMark/>
          </w:tcPr>
          <w:p w14:paraId="15F46DA6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9</w:t>
            </w:r>
          </w:p>
        </w:tc>
        <w:tc>
          <w:tcPr>
            <w:tcW w:w="1259" w:type="dxa"/>
            <w:hideMark/>
          </w:tcPr>
          <w:p w14:paraId="5D1F32C6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3678F 14</w:t>
            </w:r>
          </w:p>
        </w:tc>
        <w:tc>
          <w:tcPr>
            <w:tcW w:w="1439" w:type="dxa"/>
            <w:hideMark/>
          </w:tcPr>
          <w:p w14:paraId="10EBBBFC" w14:textId="69903BA8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9</w:t>
            </w:r>
            <w:r w:rsidR="00002730" w:rsidRPr="00074A54">
              <w:rPr>
                <w:sz w:val="20"/>
                <w:szCs w:val="20"/>
              </w:rPr>
              <w:t>F14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3E977529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53766BBA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010FA381" w14:textId="5D4D8801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  <w:r w:rsidR="00002730" w:rsidRPr="00074A54">
              <w:rPr>
                <w:sz w:val="20"/>
                <w:szCs w:val="20"/>
              </w:rPr>
              <w:t>F14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500032AD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32A4F423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6B7BFD48" w14:textId="77777777" w:rsidTr="0041437A">
        <w:trPr>
          <w:trHeight w:val="315"/>
        </w:trPr>
        <w:tc>
          <w:tcPr>
            <w:tcW w:w="540" w:type="dxa"/>
            <w:hideMark/>
          </w:tcPr>
          <w:p w14:paraId="34B64A3F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10</w:t>
            </w:r>
          </w:p>
        </w:tc>
        <w:tc>
          <w:tcPr>
            <w:tcW w:w="1259" w:type="dxa"/>
            <w:hideMark/>
          </w:tcPr>
          <w:p w14:paraId="504B21A3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4248M TF</w:t>
            </w:r>
          </w:p>
        </w:tc>
        <w:tc>
          <w:tcPr>
            <w:tcW w:w="1439" w:type="dxa"/>
            <w:hideMark/>
          </w:tcPr>
          <w:p w14:paraId="6D564061" w14:textId="5454A1B7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F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532" w:type="dxa"/>
            <w:hideMark/>
          </w:tcPr>
          <w:p w14:paraId="20F0C519" w14:textId="4705E014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FH</w:t>
            </w:r>
          </w:p>
        </w:tc>
        <w:tc>
          <w:tcPr>
            <w:tcW w:w="1258" w:type="dxa"/>
            <w:hideMark/>
          </w:tcPr>
          <w:p w14:paraId="4FC60D4C" w14:textId="06305986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FY</w:t>
            </w:r>
          </w:p>
        </w:tc>
        <w:tc>
          <w:tcPr>
            <w:tcW w:w="1446" w:type="dxa"/>
            <w:gridSpan w:val="2"/>
            <w:hideMark/>
          </w:tcPr>
          <w:p w14:paraId="7BF905CE" w14:textId="49CEE843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t</w:t>
            </w:r>
            <w:r w:rsidR="00D55D96">
              <w:rPr>
                <w:sz w:val="20"/>
                <w:szCs w:val="20"/>
              </w:rPr>
              <w:t>S</w:t>
            </w:r>
          </w:p>
        </w:tc>
        <w:tc>
          <w:tcPr>
            <w:tcW w:w="1076" w:type="dxa"/>
            <w:hideMark/>
          </w:tcPr>
          <w:p w14:paraId="1B60B0F1" w14:textId="21B128F6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tH</w:t>
            </w:r>
          </w:p>
        </w:tc>
        <w:tc>
          <w:tcPr>
            <w:tcW w:w="1322" w:type="dxa"/>
            <w:hideMark/>
          </w:tcPr>
          <w:p w14:paraId="6770BFD3" w14:textId="6E0C69B1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V-</w:t>
            </w:r>
            <w:r w:rsidR="00074A54">
              <w:rPr>
                <w:sz w:val="20"/>
                <w:szCs w:val="20"/>
              </w:rPr>
              <w:t>10</w:t>
            </w:r>
            <w:r w:rsidR="00002730" w:rsidRPr="00074A54">
              <w:rPr>
                <w:sz w:val="20"/>
                <w:szCs w:val="20"/>
              </w:rPr>
              <w:t>MTF.tY</w:t>
            </w:r>
          </w:p>
        </w:tc>
      </w:tr>
      <w:tr w:rsidR="0041437A" w:rsidRPr="00074A54" w14:paraId="461E3888" w14:textId="77777777" w:rsidTr="0041437A">
        <w:trPr>
          <w:trHeight w:val="297"/>
        </w:trPr>
        <w:tc>
          <w:tcPr>
            <w:tcW w:w="540" w:type="dxa"/>
            <w:hideMark/>
          </w:tcPr>
          <w:p w14:paraId="0EB0A81F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cs-CZ"/>
              </w:rPr>
              <w:t>11</w:t>
            </w:r>
          </w:p>
        </w:tc>
        <w:tc>
          <w:tcPr>
            <w:tcW w:w="1259" w:type="dxa"/>
            <w:hideMark/>
          </w:tcPr>
          <w:p w14:paraId="2A2E7592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4248F 14</w:t>
            </w:r>
          </w:p>
        </w:tc>
        <w:tc>
          <w:tcPr>
            <w:tcW w:w="1439" w:type="dxa"/>
            <w:hideMark/>
          </w:tcPr>
          <w:p w14:paraId="53612061" w14:textId="3A7BB576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SHIV-</w:t>
            </w:r>
            <w:r w:rsidR="00074A54">
              <w:rPr>
                <w:sz w:val="20"/>
                <w:szCs w:val="20"/>
                <w:lang w:val="is-IS"/>
              </w:rPr>
              <w:t>11</w:t>
            </w:r>
            <w:r w:rsidR="00002730" w:rsidRPr="00074A54">
              <w:rPr>
                <w:sz w:val="20"/>
                <w:szCs w:val="20"/>
                <w:lang w:val="is-IS"/>
              </w:rPr>
              <w:t>F14.F</w:t>
            </w:r>
            <w:r w:rsidR="00D55D96">
              <w:rPr>
                <w:sz w:val="20"/>
                <w:szCs w:val="20"/>
                <w:lang w:val="is-IS"/>
              </w:rPr>
              <w:t>S</w:t>
            </w:r>
          </w:p>
        </w:tc>
        <w:tc>
          <w:tcPr>
            <w:tcW w:w="1532" w:type="dxa"/>
            <w:hideMark/>
          </w:tcPr>
          <w:p w14:paraId="502407DF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114EDFAA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19E73495" w14:textId="47B8BBDB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SHIV-</w:t>
            </w:r>
            <w:r w:rsidR="00074A54">
              <w:rPr>
                <w:sz w:val="20"/>
                <w:szCs w:val="20"/>
                <w:lang w:val="is-IS"/>
              </w:rPr>
              <w:t>11</w:t>
            </w:r>
            <w:r w:rsidR="00002730" w:rsidRPr="00074A54">
              <w:rPr>
                <w:sz w:val="20"/>
                <w:szCs w:val="20"/>
                <w:lang w:val="is-IS"/>
              </w:rPr>
              <w:t>F14.t</w:t>
            </w:r>
            <w:r w:rsidR="00D55D96">
              <w:rPr>
                <w:sz w:val="20"/>
                <w:szCs w:val="20"/>
                <w:lang w:val="is-IS"/>
              </w:rPr>
              <w:t>S</w:t>
            </w:r>
          </w:p>
        </w:tc>
        <w:tc>
          <w:tcPr>
            <w:tcW w:w="1076" w:type="dxa"/>
            <w:hideMark/>
          </w:tcPr>
          <w:p w14:paraId="55D8F7F8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7FADB5A3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11E626B3" w14:textId="77777777" w:rsidTr="0041437A">
        <w:trPr>
          <w:trHeight w:val="316"/>
        </w:trPr>
        <w:tc>
          <w:tcPr>
            <w:tcW w:w="540" w:type="dxa"/>
            <w:hideMark/>
          </w:tcPr>
          <w:p w14:paraId="106B9F3D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12</w:t>
            </w:r>
          </w:p>
        </w:tc>
        <w:tc>
          <w:tcPr>
            <w:tcW w:w="1259" w:type="dxa"/>
            <w:hideMark/>
          </w:tcPr>
          <w:p w14:paraId="0BC894DF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Z4248F 16</w:t>
            </w:r>
          </w:p>
        </w:tc>
        <w:tc>
          <w:tcPr>
            <w:tcW w:w="1439" w:type="dxa"/>
            <w:hideMark/>
          </w:tcPr>
          <w:p w14:paraId="2903DAD9" w14:textId="7C0EEB9E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SHIV-</w:t>
            </w:r>
            <w:r w:rsidR="00074A54">
              <w:rPr>
                <w:sz w:val="20"/>
                <w:szCs w:val="20"/>
                <w:lang w:val="is-IS"/>
              </w:rPr>
              <w:t>12</w:t>
            </w:r>
            <w:r w:rsidR="00002730" w:rsidRPr="00074A54">
              <w:rPr>
                <w:sz w:val="20"/>
                <w:szCs w:val="20"/>
                <w:lang w:val="is-IS"/>
              </w:rPr>
              <w:t>F16.F</w:t>
            </w:r>
            <w:r w:rsidR="00D55D96">
              <w:rPr>
                <w:sz w:val="20"/>
                <w:szCs w:val="20"/>
                <w:lang w:val="is-IS"/>
              </w:rPr>
              <w:t>S</w:t>
            </w:r>
          </w:p>
        </w:tc>
        <w:tc>
          <w:tcPr>
            <w:tcW w:w="1532" w:type="dxa"/>
            <w:hideMark/>
          </w:tcPr>
          <w:p w14:paraId="13EF7447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8" w:type="dxa"/>
            <w:hideMark/>
          </w:tcPr>
          <w:p w14:paraId="644C792B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hideMark/>
          </w:tcPr>
          <w:p w14:paraId="64D15B5C" w14:textId="26692394" w:rsidR="00F11696" w:rsidRPr="00074A54" w:rsidRDefault="003F6219" w:rsidP="003A7E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SHIV-</w:t>
            </w:r>
            <w:r w:rsidR="00074A54">
              <w:rPr>
                <w:sz w:val="20"/>
                <w:szCs w:val="20"/>
                <w:lang w:val="is-IS"/>
              </w:rPr>
              <w:t>12</w:t>
            </w:r>
            <w:r w:rsidR="00002730" w:rsidRPr="00074A54">
              <w:rPr>
                <w:sz w:val="20"/>
                <w:szCs w:val="20"/>
                <w:lang w:val="is-IS"/>
              </w:rPr>
              <w:t>F16.t</w:t>
            </w:r>
            <w:r w:rsidR="00D55D96">
              <w:rPr>
                <w:sz w:val="20"/>
                <w:szCs w:val="20"/>
                <w:lang w:val="is-IS"/>
              </w:rPr>
              <w:t>S</w:t>
            </w:r>
          </w:p>
        </w:tc>
        <w:tc>
          <w:tcPr>
            <w:tcW w:w="1076" w:type="dxa"/>
            <w:hideMark/>
          </w:tcPr>
          <w:p w14:paraId="4EAAB21C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hideMark/>
          </w:tcPr>
          <w:p w14:paraId="057FC646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48B9D64A" w14:textId="77777777" w:rsidTr="0041437A">
        <w:trPr>
          <w:trHeight w:val="286"/>
        </w:trPr>
        <w:tc>
          <w:tcPr>
            <w:tcW w:w="540" w:type="dxa"/>
          </w:tcPr>
          <w:p w14:paraId="45676E81" w14:textId="77777777" w:rsidR="00F11696" w:rsidRPr="00074A54" w:rsidRDefault="00F11696" w:rsidP="00A433DD">
            <w:pPr>
              <w:rPr>
                <w:sz w:val="20"/>
                <w:szCs w:val="20"/>
                <w:lang w:val="is-IS"/>
              </w:rPr>
            </w:pPr>
          </w:p>
        </w:tc>
        <w:tc>
          <w:tcPr>
            <w:tcW w:w="1259" w:type="dxa"/>
          </w:tcPr>
          <w:p w14:paraId="2C071DA9" w14:textId="77777777" w:rsidR="00F11696" w:rsidRPr="00074A54" w:rsidRDefault="00F11696" w:rsidP="00A433DD">
            <w:pPr>
              <w:rPr>
                <w:sz w:val="20"/>
                <w:szCs w:val="20"/>
                <w:lang w:val="is-IS"/>
              </w:rPr>
            </w:pPr>
          </w:p>
        </w:tc>
        <w:tc>
          <w:tcPr>
            <w:tcW w:w="1439" w:type="dxa"/>
          </w:tcPr>
          <w:p w14:paraId="2809AB39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proofErr w:type="spellStart"/>
            <w:r w:rsidRPr="00074A54">
              <w:rPr>
                <w:sz w:val="20"/>
                <w:szCs w:val="20"/>
              </w:rPr>
              <w:t>stHIV</w:t>
            </w:r>
            <w:proofErr w:type="spellEnd"/>
          </w:p>
          <w:p w14:paraId="15FA607C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375</w:t>
            </w:r>
          </w:p>
        </w:tc>
        <w:tc>
          <w:tcPr>
            <w:tcW w:w="1532" w:type="dxa"/>
          </w:tcPr>
          <w:p w14:paraId="4154200E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proofErr w:type="spellStart"/>
            <w:r w:rsidRPr="00074A54">
              <w:rPr>
                <w:sz w:val="20"/>
                <w:szCs w:val="20"/>
              </w:rPr>
              <w:t>stHIV</w:t>
            </w:r>
            <w:proofErr w:type="spellEnd"/>
          </w:p>
          <w:p w14:paraId="535E9CF7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H375</w:t>
            </w:r>
          </w:p>
        </w:tc>
        <w:tc>
          <w:tcPr>
            <w:tcW w:w="1258" w:type="dxa"/>
          </w:tcPr>
          <w:p w14:paraId="6FB88E70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proofErr w:type="spellStart"/>
            <w:r w:rsidRPr="00074A54">
              <w:rPr>
                <w:sz w:val="20"/>
                <w:szCs w:val="20"/>
              </w:rPr>
              <w:t>stHIV</w:t>
            </w:r>
            <w:proofErr w:type="spellEnd"/>
          </w:p>
          <w:p w14:paraId="163D4F4F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Y375</w:t>
            </w:r>
          </w:p>
        </w:tc>
        <w:tc>
          <w:tcPr>
            <w:tcW w:w="1446" w:type="dxa"/>
            <w:gridSpan w:val="2"/>
          </w:tcPr>
          <w:p w14:paraId="49183D79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41FB3881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14:paraId="5DB375C4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765A8038" w14:textId="77777777" w:rsidTr="0041437A">
        <w:trPr>
          <w:trHeight w:val="286"/>
        </w:trPr>
        <w:tc>
          <w:tcPr>
            <w:tcW w:w="540" w:type="dxa"/>
          </w:tcPr>
          <w:p w14:paraId="1C5EB8EA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13</w:t>
            </w:r>
          </w:p>
        </w:tc>
        <w:tc>
          <w:tcPr>
            <w:tcW w:w="1259" w:type="dxa"/>
          </w:tcPr>
          <w:p w14:paraId="78E8AF4A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31M TF</w:t>
            </w:r>
          </w:p>
        </w:tc>
        <w:tc>
          <w:tcPr>
            <w:tcW w:w="1439" w:type="dxa"/>
          </w:tcPr>
          <w:p w14:paraId="11999243" w14:textId="0A5A1F61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002730" w:rsidRPr="00074A54">
              <w:rPr>
                <w:sz w:val="20"/>
                <w:szCs w:val="20"/>
              </w:rPr>
              <w:t>t</w:t>
            </w:r>
            <w:r w:rsidR="00E147C9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 w:rsidR="00C65BE4" w:rsidRPr="00074A54">
              <w:rPr>
                <w:sz w:val="20"/>
                <w:szCs w:val="20"/>
              </w:rPr>
              <w:t>1</w:t>
            </w:r>
            <w:r w:rsidR="00002730" w:rsidRPr="00074A54">
              <w:rPr>
                <w:sz w:val="20"/>
                <w:szCs w:val="20"/>
              </w:rPr>
              <w:t>MTF</w:t>
            </w:r>
            <w:r w:rsidR="00D55D96">
              <w:rPr>
                <w:sz w:val="20"/>
                <w:szCs w:val="20"/>
              </w:rPr>
              <w:t>.S</w:t>
            </w:r>
          </w:p>
        </w:tc>
        <w:tc>
          <w:tcPr>
            <w:tcW w:w="1532" w:type="dxa"/>
          </w:tcPr>
          <w:p w14:paraId="4B8CC8DD" w14:textId="47D71575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002730" w:rsidRPr="00074A54">
              <w:rPr>
                <w:sz w:val="20"/>
                <w:szCs w:val="20"/>
              </w:rPr>
              <w:t>t</w:t>
            </w:r>
            <w:r w:rsidR="00C65BE4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002730" w:rsidRPr="00074A54">
              <w:rPr>
                <w:sz w:val="20"/>
                <w:szCs w:val="20"/>
              </w:rPr>
              <w:t>MTF.H</w:t>
            </w:r>
          </w:p>
        </w:tc>
        <w:tc>
          <w:tcPr>
            <w:tcW w:w="1258" w:type="dxa"/>
          </w:tcPr>
          <w:p w14:paraId="7302ACC9" w14:textId="54388257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002730" w:rsidRPr="00074A54">
              <w:rPr>
                <w:sz w:val="20"/>
                <w:szCs w:val="20"/>
              </w:rPr>
              <w:t>t</w:t>
            </w:r>
            <w:r w:rsidR="00C65BE4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002730" w:rsidRPr="00074A54">
              <w:rPr>
                <w:sz w:val="20"/>
                <w:szCs w:val="20"/>
              </w:rPr>
              <w:t>MTF.Y</w:t>
            </w:r>
          </w:p>
        </w:tc>
        <w:tc>
          <w:tcPr>
            <w:tcW w:w="1446" w:type="dxa"/>
            <w:gridSpan w:val="2"/>
          </w:tcPr>
          <w:p w14:paraId="48AB8771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7777CD98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14:paraId="4A172E5D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  <w:tr w:rsidR="0041437A" w:rsidRPr="00074A54" w14:paraId="3CF92331" w14:textId="77777777" w:rsidTr="0041437A">
        <w:trPr>
          <w:trHeight w:val="286"/>
        </w:trPr>
        <w:tc>
          <w:tcPr>
            <w:tcW w:w="540" w:type="dxa"/>
          </w:tcPr>
          <w:p w14:paraId="08F5EDC4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  <w:lang w:val="is-IS"/>
              </w:rPr>
              <w:t>14</w:t>
            </w:r>
          </w:p>
        </w:tc>
        <w:tc>
          <w:tcPr>
            <w:tcW w:w="1259" w:type="dxa"/>
          </w:tcPr>
          <w:p w14:paraId="5DAF30C6" w14:textId="77777777" w:rsidR="00F11696" w:rsidRPr="00074A54" w:rsidRDefault="00F11696" w:rsidP="00A433DD">
            <w:pPr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Z331F 6</w:t>
            </w:r>
          </w:p>
        </w:tc>
        <w:tc>
          <w:tcPr>
            <w:tcW w:w="1439" w:type="dxa"/>
          </w:tcPr>
          <w:p w14:paraId="24EEFB17" w14:textId="21D18D1D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713491" w:rsidRPr="00074A54">
              <w:rPr>
                <w:sz w:val="20"/>
                <w:szCs w:val="20"/>
              </w:rPr>
              <w:t>t</w:t>
            </w:r>
            <w:r w:rsidR="00C65BE4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713491" w:rsidRPr="00074A54">
              <w:rPr>
                <w:sz w:val="20"/>
                <w:szCs w:val="20"/>
              </w:rPr>
              <w:t>F</w:t>
            </w:r>
            <w:r w:rsidR="00013711" w:rsidRPr="00074A54">
              <w:rPr>
                <w:sz w:val="20"/>
                <w:szCs w:val="20"/>
              </w:rPr>
              <w:t>6</w:t>
            </w:r>
            <w:r w:rsidR="00D55D96">
              <w:rPr>
                <w:sz w:val="20"/>
                <w:szCs w:val="20"/>
              </w:rPr>
              <w:t>.S</w:t>
            </w:r>
          </w:p>
        </w:tc>
        <w:tc>
          <w:tcPr>
            <w:tcW w:w="1532" w:type="dxa"/>
          </w:tcPr>
          <w:p w14:paraId="7F236F0D" w14:textId="70A1137D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713491" w:rsidRPr="00074A54">
              <w:rPr>
                <w:sz w:val="20"/>
                <w:szCs w:val="20"/>
              </w:rPr>
              <w:t>t</w:t>
            </w:r>
            <w:r w:rsidR="00C65BE4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713491" w:rsidRPr="00074A54">
              <w:rPr>
                <w:sz w:val="20"/>
                <w:szCs w:val="20"/>
              </w:rPr>
              <w:t>F</w:t>
            </w:r>
            <w:r w:rsidR="00002730" w:rsidRPr="00074A54">
              <w:rPr>
                <w:sz w:val="20"/>
                <w:szCs w:val="20"/>
              </w:rPr>
              <w:t>6.H</w:t>
            </w:r>
          </w:p>
        </w:tc>
        <w:tc>
          <w:tcPr>
            <w:tcW w:w="1258" w:type="dxa"/>
          </w:tcPr>
          <w:p w14:paraId="0D6853CA" w14:textId="2F2ED257" w:rsidR="00F11696" w:rsidRPr="00074A54" w:rsidRDefault="00074A54" w:rsidP="003A7E87">
            <w:pPr>
              <w:jc w:val="center"/>
              <w:rPr>
                <w:sz w:val="20"/>
                <w:szCs w:val="20"/>
              </w:rPr>
            </w:pPr>
            <w:r w:rsidRPr="00074A54">
              <w:rPr>
                <w:sz w:val="20"/>
                <w:szCs w:val="20"/>
              </w:rPr>
              <w:t>S</w:t>
            </w:r>
            <w:r w:rsidR="00713491" w:rsidRPr="00074A54">
              <w:rPr>
                <w:sz w:val="20"/>
                <w:szCs w:val="20"/>
              </w:rPr>
              <w:t>t</w:t>
            </w:r>
            <w:r w:rsidR="00C65BE4" w:rsidRPr="00074A54">
              <w:rPr>
                <w:sz w:val="20"/>
                <w:szCs w:val="20"/>
              </w:rPr>
              <w:t>HIV</w:t>
            </w:r>
            <w:r w:rsidR="003F621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713491" w:rsidRPr="00074A54">
              <w:rPr>
                <w:sz w:val="20"/>
                <w:szCs w:val="20"/>
              </w:rPr>
              <w:t>F</w:t>
            </w:r>
            <w:r w:rsidR="00002730" w:rsidRPr="00074A54">
              <w:rPr>
                <w:sz w:val="20"/>
                <w:szCs w:val="20"/>
              </w:rPr>
              <w:t>6.Y</w:t>
            </w:r>
          </w:p>
        </w:tc>
        <w:tc>
          <w:tcPr>
            <w:tcW w:w="1446" w:type="dxa"/>
            <w:gridSpan w:val="2"/>
          </w:tcPr>
          <w:p w14:paraId="76632ED7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5608F2BA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14:paraId="3054B6E4" w14:textId="77777777" w:rsidR="00F11696" w:rsidRPr="00074A54" w:rsidRDefault="00F11696" w:rsidP="003A7E8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CC7EAE3" w14:textId="77777777" w:rsidR="000777EE" w:rsidRDefault="000777EE"/>
    <w:sectPr w:rsidR="000777EE" w:rsidSect="00E9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696"/>
    <w:rsid w:val="00002730"/>
    <w:rsid w:val="000027FD"/>
    <w:rsid w:val="00013711"/>
    <w:rsid w:val="00016C08"/>
    <w:rsid w:val="00021A73"/>
    <w:rsid w:val="000244C8"/>
    <w:rsid w:val="0002464E"/>
    <w:rsid w:val="000347A9"/>
    <w:rsid w:val="000461E6"/>
    <w:rsid w:val="00046FF0"/>
    <w:rsid w:val="00055795"/>
    <w:rsid w:val="00056DA2"/>
    <w:rsid w:val="00060F70"/>
    <w:rsid w:val="00066912"/>
    <w:rsid w:val="00074A54"/>
    <w:rsid w:val="000777EE"/>
    <w:rsid w:val="00080825"/>
    <w:rsid w:val="0009173A"/>
    <w:rsid w:val="000A14E8"/>
    <w:rsid w:val="000A36D8"/>
    <w:rsid w:val="000B3427"/>
    <w:rsid w:val="000C3ECE"/>
    <w:rsid w:val="000C448E"/>
    <w:rsid w:val="000C6172"/>
    <w:rsid w:val="000C7003"/>
    <w:rsid w:val="000D098B"/>
    <w:rsid w:val="000E135F"/>
    <w:rsid w:val="000F427D"/>
    <w:rsid w:val="000F71B1"/>
    <w:rsid w:val="001006BB"/>
    <w:rsid w:val="00106553"/>
    <w:rsid w:val="00107FDD"/>
    <w:rsid w:val="001138F2"/>
    <w:rsid w:val="001257DE"/>
    <w:rsid w:val="00132E9A"/>
    <w:rsid w:val="0014794D"/>
    <w:rsid w:val="001569A1"/>
    <w:rsid w:val="00160416"/>
    <w:rsid w:val="00181AED"/>
    <w:rsid w:val="001A0111"/>
    <w:rsid w:val="001B60CB"/>
    <w:rsid w:val="001B6C36"/>
    <w:rsid w:val="001C5DF4"/>
    <w:rsid w:val="001D2A7E"/>
    <w:rsid w:val="001D49B4"/>
    <w:rsid w:val="001D7619"/>
    <w:rsid w:val="001E0880"/>
    <w:rsid w:val="001E7DD8"/>
    <w:rsid w:val="001F6436"/>
    <w:rsid w:val="00200BF3"/>
    <w:rsid w:val="002015DA"/>
    <w:rsid w:val="00205319"/>
    <w:rsid w:val="0021797B"/>
    <w:rsid w:val="0022078E"/>
    <w:rsid w:val="0022488D"/>
    <w:rsid w:val="00226968"/>
    <w:rsid w:val="00244F98"/>
    <w:rsid w:val="00250801"/>
    <w:rsid w:val="00257F3D"/>
    <w:rsid w:val="00261F63"/>
    <w:rsid w:val="0026668D"/>
    <w:rsid w:val="00266B47"/>
    <w:rsid w:val="002700BD"/>
    <w:rsid w:val="002705D8"/>
    <w:rsid w:val="00275AA2"/>
    <w:rsid w:val="002837F3"/>
    <w:rsid w:val="002943D3"/>
    <w:rsid w:val="00294BFA"/>
    <w:rsid w:val="002A0EB5"/>
    <w:rsid w:val="002A699B"/>
    <w:rsid w:val="002B780C"/>
    <w:rsid w:val="002E5CE5"/>
    <w:rsid w:val="002F1465"/>
    <w:rsid w:val="002F1A03"/>
    <w:rsid w:val="002F4B44"/>
    <w:rsid w:val="00303A5A"/>
    <w:rsid w:val="00306FD9"/>
    <w:rsid w:val="0030719E"/>
    <w:rsid w:val="00317291"/>
    <w:rsid w:val="00335E38"/>
    <w:rsid w:val="00344299"/>
    <w:rsid w:val="00350968"/>
    <w:rsid w:val="00365EEC"/>
    <w:rsid w:val="00367E78"/>
    <w:rsid w:val="00380DEE"/>
    <w:rsid w:val="00391189"/>
    <w:rsid w:val="00391C07"/>
    <w:rsid w:val="00391ECD"/>
    <w:rsid w:val="00395403"/>
    <w:rsid w:val="003A0B90"/>
    <w:rsid w:val="003A6A8C"/>
    <w:rsid w:val="003A7E87"/>
    <w:rsid w:val="003B6C4F"/>
    <w:rsid w:val="003C0676"/>
    <w:rsid w:val="003C2029"/>
    <w:rsid w:val="003D016C"/>
    <w:rsid w:val="003D1107"/>
    <w:rsid w:val="003D1475"/>
    <w:rsid w:val="003D1DEB"/>
    <w:rsid w:val="003D6AD6"/>
    <w:rsid w:val="003F5B33"/>
    <w:rsid w:val="003F6219"/>
    <w:rsid w:val="00401562"/>
    <w:rsid w:val="0041437A"/>
    <w:rsid w:val="00414F66"/>
    <w:rsid w:val="0042415B"/>
    <w:rsid w:val="00426643"/>
    <w:rsid w:val="00434B08"/>
    <w:rsid w:val="00436D71"/>
    <w:rsid w:val="00440E39"/>
    <w:rsid w:val="00443AB0"/>
    <w:rsid w:val="00446FED"/>
    <w:rsid w:val="00456830"/>
    <w:rsid w:val="004618BA"/>
    <w:rsid w:val="0046733F"/>
    <w:rsid w:val="004829A3"/>
    <w:rsid w:val="004877BF"/>
    <w:rsid w:val="00494DBC"/>
    <w:rsid w:val="004A6B81"/>
    <w:rsid w:val="004B4386"/>
    <w:rsid w:val="004B4B6B"/>
    <w:rsid w:val="004B5047"/>
    <w:rsid w:val="004B53CF"/>
    <w:rsid w:val="004D1450"/>
    <w:rsid w:val="004E151C"/>
    <w:rsid w:val="004E1FD0"/>
    <w:rsid w:val="004E32DA"/>
    <w:rsid w:val="005031E0"/>
    <w:rsid w:val="005052A2"/>
    <w:rsid w:val="005249FE"/>
    <w:rsid w:val="005256BA"/>
    <w:rsid w:val="00527660"/>
    <w:rsid w:val="00537DDC"/>
    <w:rsid w:val="00541875"/>
    <w:rsid w:val="005527AE"/>
    <w:rsid w:val="00552E7C"/>
    <w:rsid w:val="00555D8D"/>
    <w:rsid w:val="00566A39"/>
    <w:rsid w:val="00571BA9"/>
    <w:rsid w:val="005732FF"/>
    <w:rsid w:val="005736A5"/>
    <w:rsid w:val="0057689B"/>
    <w:rsid w:val="00584A3F"/>
    <w:rsid w:val="005A2FBC"/>
    <w:rsid w:val="005A45D7"/>
    <w:rsid w:val="005B08AC"/>
    <w:rsid w:val="005B7FDE"/>
    <w:rsid w:val="005C5C2E"/>
    <w:rsid w:val="005C6336"/>
    <w:rsid w:val="005C7A9E"/>
    <w:rsid w:val="005E41F5"/>
    <w:rsid w:val="005E79F1"/>
    <w:rsid w:val="005F71BC"/>
    <w:rsid w:val="005F7A31"/>
    <w:rsid w:val="00616B38"/>
    <w:rsid w:val="00616BB9"/>
    <w:rsid w:val="00617031"/>
    <w:rsid w:val="00621126"/>
    <w:rsid w:val="006364A9"/>
    <w:rsid w:val="00637744"/>
    <w:rsid w:val="0064699B"/>
    <w:rsid w:val="00661E6C"/>
    <w:rsid w:val="00662087"/>
    <w:rsid w:val="00666F4E"/>
    <w:rsid w:val="006720E0"/>
    <w:rsid w:val="0067574F"/>
    <w:rsid w:val="00682BAE"/>
    <w:rsid w:val="006908AA"/>
    <w:rsid w:val="00691986"/>
    <w:rsid w:val="00692F8B"/>
    <w:rsid w:val="0069444B"/>
    <w:rsid w:val="0069539E"/>
    <w:rsid w:val="006974A8"/>
    <w:rsid w:val="00697997"/>
    <w:rsid w:val="006A5B78"/>
    <w:rsid w:val="006A5D18"/>
    <w:rsid w:val="006A68C1"/>
    <w:rsid w:val="006B1651"/>
    <w:rsid w:val="006C21C5"/>
    <w:rsid w:val="006D328F"/>
    <w:rsid w:val="006D6C84"/>
    <w:rsid w:val="006F1726"/>
    <w:rsid w:val="006F340A"/>
    <w:rsid w:val="006F46CF"/>
    <w:rsid w:val="007042B0"/>
    <w:rsid w:val="00705EB0"/>
    <w:rsid w:val="00710DE1"/>
    <w:rsid w:val="00711CEB"/>
    <w:rsid w:val="007129A9"/>
    <w:rsid w:val="00713491"/>
    <w:rsid w:val="00714D9E"/>
    <w:rsid w:val="007409E5"/>
    <w:rsid w:val="007413A9"/>
    <w:rsid w:val="00744944"/>
    <w:rsid w:val="00750563"/>
    <w:rsid w:val="0075373A"/>
    <w:rsid w:val="00763938"/>
    <w:rsid w:val="00770F54"/>
    <w:rsid w:val="0077119D"/>
    <w:rsid w:val="0077272A"/>
    <w:rsid w:val="00774DB4"/>
    <w:rsid w:val="0078096D"/>
    <w:rsid w:val="00781CEC"/>
    <w:rsid w:val="00781DA2"/>
    <w:rsid w:val="0078213B"/>
    <w:rsid w:val="00786C27"/>
    <w:rsid w:val="00792614"/>
    <w:rsid w:val="00795E5E"/>
    <w:rsid w:val="007A1A49"/>
    <w:rsid w:val="007A59C6"/>
    <w:rsid w:val="007B2E1D"/>
    <w:rsid w:val="007B4745"/>
    <w:rsid w:val="007D0187"/>
    <w:rsid w:val="007D4A25"/>
    <w:rsid w:val="007D71D2"/>
    <w:rsid w:val="007E43DC"/>
    <w:rsid w:val="007E476C"/>
    <w:rsid w:val="007F10C1"/>
    <w:rsid w:val="007F21C8"/>
    <w:rsid w:val="007F3EE3"/>
    <w:rsid w:val="007F5F14"/>
    <w:rsid w:val="008026E6"/>
    <w:rsid w:val="008036B3"/>
    <w:rsid w:val="008042C3"/>
    <w:rsid w:val="008066B1"/>
    <w:rsid w:val="008105FB"/>
    <w:rsid w:val="008119E7"/>
    <w:rsid w:val="00824F80"/>
    <w:rsid w:val="0082634E"/>
    <w:rsid w:val="00831443"/>
    <w:rsid w:val="00834BA6"/>
    <w:rsid w:val="00843D86"/>
    <w:rsid w:val="0084465C"/>
    <w:rsid w:val="00845E5F"/>
    <w:rsid w:val="00854227"/>
    <w:rsid w:val="00856854"/>
    <w:rsid w:val="00861E0D"/>
    <w:rsid w:val="00871083"/>
    <w:rsid w:val="0088030D"/>
    <w:rsid w:val="008937BB"/>
    <w:rsid w:val="008A3E4A"/>
    <w:rsid w:val="008B1428"/>
    <w:rsid w:val="008B1730"/>
    <w:rsid w:val="008D44AF"/>
    <w:rsid w:val="008D5911"/>
    <w:rsid w:val="008D6F4C"/>
    <w:rsid w:val="008E11B5"/>
    <w:rsid w:val="008E5A42"/>
    <w:rsid w:val="008F5BA7"/>
    <w:rsid w:val="008F6BB2"/>
    <w:rsid w:val="009030BD"/>
    <w:rsid w:val="009144FB"/>
    <w:rsid w:val="009232A7"/>
    <w:rsid w:val="00931BFA"/>
    <w:rsid w:val="0093434A"/>
    <w:rsid w:val="00940F1C"/>
    <w:rsid w:val="009531CD"/>
    <w:rsid w:val="0097469C"/>
    <w:rsid w:val="00974ADC"/>
    <w:rsid w:val="00982F51"/>
    <w:rsid w:val="009912CC"/>
    <w:rsid w:val="009954FD"/>
    <w:rsid w:val="0099795D"/>
    <w:rsid w:val="009A212D"/>
    <w:rsid w:val="009B7759"/>
    <w:rsid w:val="009C02E2"/>
    <w:rsid w:val="009C0E3F"/>
    <w:rsid w:val="009C1177"/>
    <w:rsid w:val="009E519B"/>
    <w:rsid w:val="009E5F47"/>
    <w:rsid w:val="009F485F"/>
    <w:rsid w:val="009F4BF2"/>
    <w:rsid w:val="00A04B23"/>
    <w:rsid w:val="00A2774C"/>
    <w:rsid w:val="00A34D5D"/>
    <w:rsid w:val="00A4120A"/>
    <w:rsid w:val="00A415F4"/>
    <w:rsid w:val="00A442C2"/>
    <w:rsid w:val="00A47D9C"/>
    <w:rsid w:val="00A504A6"/>
    <w:rsid w:val="00A55AA7"/>
    <w:rsid w:val="00A564A5"/>
    <w:rsid w:val="00A62DD5"/>
    <w:rsid w:val="00A62DDA"/>
    <w:rsid w:val="00A650AD"/>
    <w:rsid w:val="00A65877"/>
    <w:rsid w:val="00A71BC6"/>
    <w:rsid w:val="00A7241D"/>
    <w:rsid w:val="00A73D50"/>
    <w:rsid w:val="00A87CF0"/>
    <w:rsid w:val="00A87FA9"/>
    <w:rsid w:val="00A95D0E"/>
    <w:rsid w:val="00AA5FBA"/>
    <w:rsid w:val="00AB0AB0"/>
    <w:rsid w:val="00AB0C88"/>
    <w:rsid w:val="00AB4B4E"/>
    <w:rsid w:val="00AB7ED7"/>
    <w:rsid w:val="00AC3095"/>
    <w:rsid w:val="00AE0C8C"/>
    <w:rsid w:val="00AE6026"/>
    <w:rsid w:val="00AE6C41"/>
    <w:rsid w:val="00AE7DEF"/>
    <w:rsid w:val="00AF33D1"/>
    <w:rsid w:val="00AF4A98"/>
    <w:rsid w:val="00AF5B93"/>
    <w:rsid w:val="00B02631"/>
    <w:rsid w:val="00B067C1"/>
    <w:rsid w:val="00B11965"/>
    <w:rsid w:val="00B13868"/>
    <w:rsid w:val="00B13A9E"/>
    <w:rsid w:val="00B1549C"/>
    <w:rsid w:val="00B16D51"/>
    <w:rsid w:val="00B23C70"/>
    <w:rsid w:val="00B37E50"/>
    <w:rsid w:val="00B41F1B"/>
    <w:rsid w:val="00B46DC8"/>
    <w:rsid w:val="00B54396"/>
    <w:rsid w:val="00B54EFC"/>
    <w:rsid w:val="00B61D67"/>
    <w:rsid w:val="00B66EB4"/>
    <w:rsid w:val="00B73655"/>
    <w:rsid w:val="00B7518F"/>
    <w:rsid w:val="00B830DA"/>
    <w:rsid w:val="00BA1250"/>
    <w:rsid w:val="00BC14A3"/>
    <w:rsid w:val="00BC3447"/>
    <w:rsid w:val="00BD3502"/>
    <w:rsid w:val="00BD4AE3"/>
    <w:rsid w:val="00BF6A2C"/>
    <w:rsid w:val="00BF7F24"/>
    <w:rsid w:val="00C02E97"/>
    <w:rsid w:val="00C11AC0"/>
    <w:rsid w:val="00C12F9E"/>
    <w:rsid w:val="00C15987"/>
    <w:rsid w:val="00C3392E"/>
    <w:rsid w:val="00C456BA"/>
    <w:rsid w:val="00C47FF8"/>
    <w:rsid w:val="00C51F01"/>
    <w:rsid w:val="00C5499C"/>
    <w:rsid w:val="00C54AA4"/>
    <w:rsid w:val="00C56FD3"/>
    <w:rsid w:val="00C640C4"/>
    <w:rsid w:val="00C65BE4"/>
    <w:rsid w:val="00C7026B"/>
    <w:rsid w:val="00C816CF"/>
    <w:rsid w:val="00C92072"/>
    <w:rsid w:val="00C94CA6"/>
    <w:rsid w:val="00CA018E"/>
    <w:rsid w:val="00CA4E9A"/>
    <w:rsid w:val="00CA6510"/>
    <w:rsid w:val="00CB10B4"/>
    <w:rsid w:val="00CB1879"/>
    <w:rsid w:val="00CC66F1"/>
    <w:rsid w:val="00CD233D"/>
    <w:rsid w:val="00CD29CC"/>
    <w:rsid w:val="00CE4AF3"/>
    <w:rsid w:val="00CF0DA3"/>
    <w:rsid w:val="00D04549"/>
    <w:rsid w:val="00D078FB"/>
    <w:rsid w:val="00D10A57"/>
    <w:rsid w:val="00D163F7"/>
    <w:rsid w:val="00D16C01"/>
    <w:rsid w:val="00D32573"/>
    <w:rsid w:val="00D32613"/>
    <w:rsid w:val="00D3485A"/>
    <w:rsid w:val="00D375B5"/>
    <w:rsid w:val="00D46ED8"/>
    <w:rsid w:val="00D55D96"/>
    <w:rsid w:val="00D6460E"/>
    <w:rsid w:val="00D76786"/>
    <w:rsid w:val="00D949F9"/>
    <w:rsid w:val="00DB7882"/>
    <w:rsid w:val="00DC2969"/>
    <w:rsid w:val="00DC44E3"/>
    <w:rsid w:val="00DC47DD"/>
    <w:rsid w:val="00DD7BF4"/>
    <w:rsid w:val="00DF502B"/>
    <w:rsid w:val="00E00B9C"/>
    <w:rsid w:val="00E0565E"/>
    <w:rsid w:val="00E147C9"/>
    <w:rsid w:val="00E23CC5"/>
    <w:rsid w:val="00E27990"/>
    <w:rsid w:val="00E3688C"/>
    <w:rsid w:val="00E40B9C"/>
    <w:rsid w:val="00E468AC"/>
    <w:rsid w:val="00E50A11"/>
    <w:rsid w:val="00E51B14"/>
    <w:rsid w:val="00E52C24"/>
    <w:rsid w:val="00E55B60"/>
    <w:rsid w:val="00E67C7C"/>
    <w:rsid w:val="00E7108B"/>
    <w:rsid w:val="00E7204F"/>
    <w:rsid w:val="00E77697"/>
    <w:rsid w:val="00E86CB8"/>
    <w:rsid w:val="00E95A4B"/>
    <w:rsid w:val="00E95CA8"/>
    <w:rsid w:val="00EB2C2D"/>
    <w:rsid w:val="00EB446E"/>
    <w:rsid w:val="00EC141D"/>
    <w:rsid w:val="00EC5C7E"/>
    <w:rsid w:val="00EE469A"/>
    <w:rsid w:val="00EE68C3"/>
    <w:rsid w:val="00EF1360"/>
    <w:rsid w:val="00EF20E2"/>
    <w:rsid w:val="00EF3A69"/>
    <w:rsid w:val="00EF71D5"/>
    <w:rsid w:val="00F00FC6"/>
    <w:rsid w:val="00F03C0B"/>
    <w:rsid w:val="00F04186"/>
    <w:rsid w:val="00F10CBA"/>
    <w:rsid w:val="00F11696"/>
    <w:rsid w:val="00F14C2E"/>
    <w:rsid w:val="00F175FC"/>
    <w:rsid w:val="00F24F74"/>
    <w:rsid w:val="00F415E3"/>
    <w:rsid w:val="00F4456F"/>
    <w:rsid w:val="00F45688"/>
    <w:rsid w:val="00F45AAE"/>
    <w:rsid w:val="00F64F0B"/>
    <w:rsid w:val="00F6522B"/>
    <w:rsid w:val="00F748EA"/>
    <w:rsid w:val="00F93925"/>
    <w:rsid w:val="00F96AA0"/>
    <w:rsid w:val="00F96C29"/>
    <w:rsid w:val="00FA2978"/>
    <w:rsid w:val="00FA3573"/>
    <w:rsid w:val="00FB44E1"/>
    <w:rsid w:val="00FC3026"/>
    <w:rsid w:val="00FC6E0F"/>
    <w:rsid w:val="00FC753F"/>
    <w:rsid w:val="00FD3892"/>
    <w:rsid w:val="00FE1D03"/>
    <w:rsid w:val="00FE4068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FEC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6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169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1F1B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06FD9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306FD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9</Words>
  <Characters>96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Debashis</dc:creator>
  <cp:keywords/>
  <dc:description/>
  <cp:lastModifiedBy>Dutta, Debashis</cp:lastModifiedBy>
  <cp:revision>15</cp:revision>
  <cp:lastPrinted>2018-02-05T15:54:00Z</cp:lastPrinted>
  <dcterms:created xsi:type="dcterms:W3CDTF">2018-01-22T03:26:00Z</dcterms:created>
  <dcterms:modified xsi:type="dcterms:W3CDTF">2018-02-11T03:25:00Z</dcterms:modified>
</cp:coreProperties>
</file>